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3F510B" w14:textId="5F9F5545" w:rsidR="00F20BB4" w:rsidRPr="00637D2D" w:rsidRDefault="00F20BB4" w:rsidP="00F20BB4">
      <w:pPr>
        <w:spacing w:beforeLines="50" w:before="156" w:afterLines="20" w:after="62"/>
        <w:rPr>
          <w:rFonts w:ascii="Times New Roman" w:eastAsia="宋体" w:hAnsi="Times New Roman" w:cs="Times New Roman"/>
          <w:b/>
          <w:bCs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Cs w:val="24"/>
        </w:rPr>
        <w:t>S1 Table</w:t>
      </w:r>
      <w:r w:rsidRPr="00637D2D">
        <w:rPr>
          <w:rFonts w:ascii="Times New Roman" w:eastAsia="宋体" w:hAnsi="Times New Roman" w:cs="Times New Roman"/>
          <w:b/>
          <w:bCs/>
          <w:szCs w:val="24"/>
        </w:rPr>
        <w:t>. Summary of the most related studies.</w:t>
      </w:r>
    </w:p>
    <w:tbl>
      <w:tblPr>
        <w:tblW w:w="15398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985"/>
        <w:gridCol w:w="1021"/>
        <w:gridCol w:w="1021"/>
        <w:gridCol w:w="1021"/>
        <w:gridCol w:w="1021"/>
        <w:gridCol w:w="1021"/>
        <w:gridCol w:w="990"/>
        <w:gridCol w:w="1052"/>
        <w:gridCol w:w="1021"/>
        <w:gridCol w:w="5245"/>
      </w:tblGrid>
      <w:tr w:rsidR="00F20BB4" w:rsidRPr="00637D2D" w14:paraId="4AD213DB" w14:textId="77777777" w:rsidTr="004755CC"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14E3FF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Research</w:t>
            </w:r>
          </w:p>
        </w:tc>
        <w:tc>
          <w:tcPr>
            <w:tcW w:w="816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7B6EAE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Problem</w:t>
            </w:r>
          </w:p>
        </w:tc>
        <w:tc>
          <w:tcPr>
            <w:tcW w:w="52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51AFCD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Algorithm</w:t>
            </w:r>
          </w:p>
        </w:tc>
      </w:tr>
      <w:tr w:rsidR="00F20BB4" w:rsidRPr="00637D2D" w14:paraId="6E93C2FE" w14:textId="77777777" w:rsidTr="004755CC">
        <w:tc>
          <w:tcPr>
            <w:tcW w:w="1985" w:type="dxa"/>
            <w:vMerge/>
            <w:shd w:val="clear" w:color="auto" w:fill="auto"/>
            <w:vAlign w:val="center"/>
          </w:tcPr>
          <w:p w14:paraId="7850895E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0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B2C459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Multi-objective</w:t>
            </w:r>
          </w:p>
        </w:tc>
        <w:tc>
          <w:tcPr>
            <w:tcW w:w="204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236513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Road congestion</w:t>
            </w:r>
          </w:p>
        </w:tc>
        <w:tc>
          <w:tcPr>
            <w:tcW w:w="201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E93C1A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Pollution risk</w:t>
            </w:r>
          </w:p>
        </w:tc>
        <w:tc>
          <w:tcPr>
            <w:tcW w:w="20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B3A61B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Household medical waste</w:t>
            </w:r>
          </w:p>
        </w:tc>
        <w:tc>
          <w:tcPr>
            <w:tcW w:w="5245" w:type="dxa"/>
            <w:vMerge/>
            <w:shd w:val="clear" w:color="auto" w:fill="auto"/>
            <w:vAlign w:val="center"/>
          </w:tcPr>
          <w:p w14:paraId="41F852F8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</w:tr>
      <w:tr w:rsidR="00F20BB4" w:rsidRPr="00637D2D" w14:paraId="1858ED77" w14:textId="77777777" w:rsidTr="004755CC"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AC6E61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134C7E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6A3BAB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7FC3F2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8CF6EE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E9BE09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2C343C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DCE140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BA2D09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52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5EBBD6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</w:tr>
      <w:tr w:rsidR="00F20BB4" w:rsidRPr="00637D2D" w14:paraId="529735D6" w14:textId="77777777" w:rsidTr="004755CC"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9AB736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SHI Li-</w:t>
            </w:r>
            <w:proofErr w:type="spellStart"/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hong</w:t>
            </w:r>
            <w:proofErr w:type="spellEnd"/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 xml:space="preserve"> (2009)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736950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9BDB9C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44B654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13995E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EF97B9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9C4F40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99292F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CDCF3C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93FE80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Lingo</w:t>
            </w:r>
          </w:p>
        </w:tc>
      </w:tr>
      <w:tr w:rsidR="00F20BB4" w:rsidRPr="00637D2D" w14:paraId="3C09DC62" w14:textId="77777777" w:rsidTr="004755CC">
        <w:tc>
          <w:tcPr>
            <w:tcW w:w="1985" w:type="dxa"/>
            <w:shd w:val="clear" w:color="auto" w:fill="auto"/>
            <w:vAlign w:val="center"/>
          </w:tcPr>
          <w:p w14:paraId="0DF93B92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Wang et al. (2019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D6F07F0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79048FF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154D2B11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4C79E924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7BF1EC3B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B0091B1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2FE1E953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08C0ED92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6C66BA66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Grey GM (1,1) + Lingo</w:t>
            </w:r>
          </w:p>
        </w:tc>
      </w:tr>
      <w:tr w:rsidR="00F20BB4" w:rsidRPr="00637D2D" w14:paraId="49BF7FA9" w14:textId="77777777" w:rsidTr="004755CC">
        <w:tc>
          <w:tcPr>
            <w:tcW w:w="1985" w:type="dxa"/>
            <w:shd w:val="clear" w:color="auto" w:fill="auto"/>
            <w:vAlign w:val="center"/>
          </w:tcPr>
          <w:p w14:paraId="615862DB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proofErr w:type="spellStart"/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Nikzamir</w:t>
            </w:r>
            <w:proofErr w:type="spellEnd"/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 xml:space="preserve"> et al. (2020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6D561CC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3159AB7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3EDD1C86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439C0371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533CD9D2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07D29F9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3CC029BF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330E5AA1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48B7AEF3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MOWFA + MOCIA + MOSA</w:t>
            </w:r>
          </w:p>
        </w:tc>
      </w:tr>
      <w:tr w:rsidR="00F20BB4" w:rsidRPr="00637D2D" w14:paraId="1B7DD52B" w14:textId="77777777" w:rsidTr="004755CC">
        <w:tc>
          <w:tcPr>
            <w:tcW w:w="1985" w:type="dxa"/>
            <w:shd w:val="clear" w:color="auto" w:fill="auto"/>
            <w:vAlign w:val="center"/>
          </w:tcPr>
          <w:p w14:paraId="52915900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Govindan et al. (2022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D103057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611B3D30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6D07547E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4D4161DB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6053E09A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CDC702E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7FC84E54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4271E081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25BE9599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AUGMECON2</w:t>
            </w:r>
          </w:p>
        </w:tc>
      </w:tr>
      <w:tr w:rsidR="00F20BB4" w:rsidRPr="00637D2D" w14:paraId="2A16E6B3" w14:textId="77777777" w:rsidTr="004755CC">
        <w:tc>
          <w:tcPr>
            <w:tcW w:w="1985" w:type="dxa"/>
            <w:shd w:val="clear" w:color="auto" w:fill="auto"/>
            <w:vAlign w:val="center"/>
          </w:tcPr>
          <w:p w14:paraId="45678A25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Singh et al. (2023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02B77C6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0E9EA19A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76AA4D09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7E5A4608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683D932B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1D43D8FA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4EE7A811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28276553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0A66F021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 xml:space="preserve">MADM + GBWM + TOPSIS + NSGA II + NSGA III + </w:t>
            </w:r>
            <w:r w:rsidRPr="00637D2D">
              <w:rPr>
                <w:rFonts w:eastAsia="等线"/>
                <w:color w:val="auto"/>
                <w:kern w:val="2"/>
                <w:position w:val="-6"/>
                <w:sz w:val="18"/>
                <w:szCs w:val="18"/>
                <w:lang w:eastAsia="zh-CN"/>
              </w:rPr>
              <w:object w:dxaOrig="180" w:dyaOrig="200" w14:anchorId="250FCE6A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pt;height:10pt" o:ole="">
                  <v:imagedata r:id="rId6" o:title=""/>
                </v:shape>
                <o:OLEObject Type="Embed" ProgID="Equation.DSMT4" ShapeID="_x0000_i1025" DrawAspect="Content" ObjectID="_1788763736" r:id="rId7"/>
              </w:object>
            </w: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-constraint</w:t>
            </w:r>
          </w:p>
        </w:tc>
      </w:tr>
      <w:tr w:rsidR="00F20BB4" w:rsidRPr="00637D2D" w14:paraId="1D9DD9FA" w14:textId="77777777" w:rsidTr="004755CC">
        <w:tc>
          <w:tcPr>
            <w:tcW w:w="1985" w:type="dxa"/>
            <w:shd w:val="clear" w:color="auto" w:fill="auto"/>
            <w:vAlign w:val="center"/>
          </w:tcPr>
          <w:p w14:paraId="4B9D2A28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Wang et al. (2023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67672528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7B096D8F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33BCF4B8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730514BA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4F91444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28B2F60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30A531F8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4C7AC47F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1CD11EF8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position w:val="-6"/>
                <w:sz w:val="18"/>
                <w:szCs w:val="18"/>
                <w:lang w:eastAsia="zh-CN"/>
              </w:rPr>
              <w:object w:dxaOrig="180" w:dyaOrig="200" w14:anchorId="6A6E805D">
                <v:shape id="_x0000_i1026" type="#_x0000_t75" style="width:9pt;height:10pt" o:ole="">
                  <v:imagedata r:id="rId6" o:title=""/>
                </v:shape>
                <o:OLEObject Type="Embed" ProgID="Equation.DSMT4" ShapeID="_x0000_i1026" DrawAspect="Content" ObjectID="_1788763737" r:id="rId8"/>
              </w:object>
            </w: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-constraint method</w:t>
            </w:r>
          </w:p>
        </w:tc>
      </w:tr>
      <w:tr w:rsidR="00F20BB4" w:rsidRPr="00637D2D" w14:paraId="0745CA3A" w14:textId="77777777" w:rsidTr="004755CC">
        <w:tc>
          <w:tcPr>
            <w:tcW w:w="1985" w:type="dxa"/>
            <w:shd w:val="clear" w:color="auto" w:fill="auto"/>
            <w:vAlign w:val="center"/>
          </w:tcPr>
          <w:p w14:paraId="4BC0030B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proofErr w:type="spellStart"/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Nasreddine</w:t>
            </w:r>
            <w:proofErr w:type="spellEnd"/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 xml:space="preserve"> et al. (2023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04191D1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0E83CA15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70EC4238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32B56032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73382FC2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D8D1E43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39CEC2B0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4C0FA551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0F45E3EE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AGATE + CPLEX</w:t>
            </w:r>
          </w:p>
        </w:tc>
      </w:tr>
      <w:tr w:rsidR="00F20BB4" w:rsidRPr="00637D2D" w14:paraId="2D2D3DD2" w14:textId="77777777" w:rsidTr="004755CC">
        <w:tc>
          <w:tcPr>
            <w:tcW w:w="1985" w:type="dxa"/>
            <w:shd w:val="clear" w:color="auto" w:fill="auto"/>
            <w:vAlign w:val="center"/>
          </w:tcPr>
          <w:p w14:paraId="1B6BBF5B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Lin et al. (2023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0F98C6F3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7315174A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0B2B68DF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1B62F793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EC07D99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99F1D16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682BD245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742E95E0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3A38B965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NSGA + NSGA II + MOEA/D + MOEA/D-LNS</w:t>
            </w:r>
          </w:p>
        </w:tc>
      </w:tr>
      <w:tr w:rsidR="00F20BB4" w:rsidRPr="00637D2D" w14:paraId="33B98369" w14:textId="77777777" w:rsidTr="004755CC">
        <w:tc>
          <w:tcPr>
            <w:tcW w:w="1985" w:type="dxa"/>
            <w:shd w:val="clear" w:color="auto" w:fill="auto"/>
            <w:vAlign w:val="center"/>
          </w:tcPr>
          <w:p w14:paraId="3BA96ADF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Hajer et al. (2023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6D75AEB9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56BCD482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5316F3F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74858C90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426E77DC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22F8FD07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450FC1AC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0885ABF2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0B2208D5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EASTEP + CPLEX</w:t>
            </w:r>
          </w:p>
        </w:tc>
      </w:tr>
      <w:tr w:rsidR="00F20BB4" w:rsidRPr="00637D2D" w14:paraId="5FC25821" w14:textId="77777777" w:rsidTr="004755CC">
        <w:tc>
          <w:tcPr>
            <w:tcW w:w="1985" w:type="dxa"/>
            <w:shd w:val="clear" w:color="auto" w:fill="auto"/>
            <w:vAlign w:val="center"/>
          </w:tcPr>
          <w:p w14:paraId="6EF3172D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Pereira et al. (2017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7ECD16D9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1CF28CA1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009B177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2EE9E5D1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5E22569F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6661E77A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54FA2BBB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C6C7ACE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08AFEA76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color w:val="auto"/>
                <w:kern w:val="2"/>
                <w:sz w:val="21"/>
                <w:szCs w:val="21"/>
                <w:shd w:val="clear" w:color="auto" w:fill="FFFFFF"/>
              </w:rPr>
              <w:t>systematic review</w:t>
            </w:r>
          </w:p>
        </w:tc>
      </w:tr>
      <w:tr w:rsidR="00F20BB4" w:rsidRPr="00637D2D" w14:paraId="51DCD55B" w14:textId="77777777" w:rsidTr="004755CC">
        <w:tc>
          <w:tcPr>
            <w:tcW w:w="1985" w:type="dxa"/>
            <w:shd w:val="clear" w:color="auto" w:fill="auto"/>
            <w:vAlign w:val="center"/>
          </w:tcPr>
          <w:p w14:paraId="3DBBCAB9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Zhang et al. (2024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685CE1CA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4E4EE044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42FE8165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38B6E0B9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5AD7FBA9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ADE7629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3367CEB9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30726227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2F2C4EEE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ε-constraint method + NSGA II + Compare-choose-move Algorithm</w:t>
            </w:r>
          </w:p>
        </w:tc>
      </w:tr>
      <w:tr w:rsidR="00F20BB4" w:rsidRPr="00637D2D" w14:paraId="715FD08A" w14:textId="77777777" w:rsidTr="004755CC">
        <w:tc>
          <w:tcPr>
            <w:tcW w:w="1985" w:type="dxa"/>
            <w:shd w:val="clear" w:color="auto" w:fill="auto"/>
            <w:vAlign w:val="center"/>
          </w:tcPr>
          <w:p w14:paraId="1FF1D62F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Cao et al. (2023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BB27F8D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29D3F9B9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441FFC35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1A1B5A78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66A5F93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9E143CC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31F2C832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49F6ECE5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20EAF904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KKT + branch-and-bound + CPLEX</w:t>
            </w:r>
          </w:p>
        </w:tc>
      </w:tr>
      <w:tr w:rsidR="00F20BB4" w:rsidRPr="00637D2D" w14:paraId="0DB52218" w14:textId="77777777" w:rsidTr="004755CC">
        <w:tc>
          <w:tcPr>
            <w:tcW w:w="1985" w:type="dxa"/>
            <w:shd w:val="clear" w:color="auto" w:fill="auto"/>
            <w:vAlign w:val="center"/>
          </w:tcPr>
          <w:p w14:paraId="03D01FEB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Karimi et al. (2024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62652F7E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5EDBECA8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3612DAD9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0C628D4E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BD38DFA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DFA82D7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4E7A55D6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463BC384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7DC87172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 xml:space="preserve">Goal programming + TH approach + </w:t>
            </w:r>
            <w:proofErr w:type="spellStart"/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Lp</w:t>
            </w:r>
            <w:proofErr w:type="spellEnd"/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-metric + GA</w:t>
            </w:r>
          </w:p>
        </w:tc>
      </w:tr>
      <w:tr w:rsidR="00F20BB4" w:rsidRPr="00637D2D" w14:paraId="052743C8" w14:textId="77777777" w:rsidTr="004755CC">
        <w:tc>
          <w:tcPr>
            <w:tcW w:w="1985" w:type="dxa"/>
            <w:shd w:val="clear" w:color="auto" w:fill="auto"/>
            <w:vAlign w:val="center"/>
          </w:tcPr>
          <w:p w14:paraId="78E9B9F9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Keyvan et al. (2024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9907BB2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76E6276A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7682FFD8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A9E08DE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3BC6E8D1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58DE6E4B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683A2150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191CF3C0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06BFBFA1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K-means + MWPC + TSP + GIS</w:t>
            </w:r>
          </w:p>
        </w:tc>
      </w:tr>
      <w:tr w:rsidR="00F20BB4" w:rsidRPr="00637D2D" w14:paraId="5D88BB4D" w14:textId="77777777" w:rsidTr="004755CC"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5FFD49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this paper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84CB1C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70D919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456B74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37ECAC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7F70C8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166A86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013D32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956895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jc w:val="center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D9BF33" w14:textId="77777777" w:rsidR="00F20BB4" w:rsidRPr="00637D2D" w:rsidRDefault="00F20BB4" w:rsidP="004755CC">
            <w:pPr>
              <w:pStyle w:val="MText"/>
              <w:spacing w:line="400" w:lineRule="exact"/>
              <w:ind w:firstLine="0"/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</w:pPr>
            <w:r w:rsidRPr="00637D2D">
              <w:rPr>
                <w:rFonts w:eastAsia="等线"/>
                <w:color w:val="auto"/>
                <w:kern w:val="2"/>
                <w:sz w:val="18"/>
                <w:szCs w:val="18"/>
                <w:lang w:eastAsia="zh-CN"/>
              </w:rPr>
              <w:t>AH-NSAFSA + NSAFSA + NSGA-II</w:t>
            </w:r>
          </w:p>
        </w:tc>
      </w:tr>
    </w:tbl>
    <w:p w14:paraId="2F042F28" w14:textId="77777777" w:rsidR="00E360E4" w:rsidRPr="00F20BB4" w:rsidRDefault="00E360E4">
      <w:pPr>
        <w:rPr>
          <w:rFonts w:hint="eastAsia"/>
        </w:rPr>
      </w:pPr>
    </w:p>
    <w:sectPr w:rsidR="00E360E4" w:rsidRPr="00F20BB4" w:rsidSect="00F20B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D6FB2C" w14:textId="77777777" w:rsidR="0081393A" w:rsidRDefault="0081393A" w:rsidP="00F20BB4">
      <w:pPr>
        <w:rPr>
          <w:rFonts w:hint="eastAsia"/>
        </w:rPr>
      </w:pPr>
      <w:r>
        <w:separator/>
      </w:r>
    </w:p>
  </w:endnote>
  <w:endnote w:type="continuationSeparator" w:id="0">
    <w:p w14:paraId="4DFFA61B" w14:textId="77777777" w:rsidR="0081393A" w:rsidRDefault="0081393A" w:rsidP="00F20BB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860207" w14:textId="77777777" w:rsidR="0081393A" w:rsidRDefault="0081393A" w:rsidP="00F20BB4">
      <w:pPr>
        <w:rPr>
          <w:rFonts w:hint="eastAsia"/>
        </w:rPr>
      </w:pPr>
      <w:r>
        <w:separator/>
      </w:r>
    </w:p>
  </w:footnote>
  <w:footnote w:type="continuationSeparator" w:id="0">
    <w:p w14:paraId="388B7FFF" w14:textId="77777777" w:rsidR="0081393A" w:rsidRDefault="0081393A" w:rsidP="00F20BB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E49"/>
    <w:rsid w:val="00014840"/>
    <w:rsid w:val="000A78EA"/>
    <w:rsid w:val="000D7291"/>
    <w:rsid w:val="00186F49"/>
    <w:rsid w:val="002459AD"/>
    <w:rsid w:val="00277715"/>
    <w:rsid w:val="002A486B"/>
    <w:rsid w:val="002C43F9"/>
    <w:rsid w:val="003054FA"/>
    <w:rsid w:val="0033408B"/>
    <w:rsid w:val="003625D7"/>
    <w:rsid w:val="00375CA6"/>
    <w:rsid w:val="00396F0C"/>
    <w:rsid w:val="00421D21"/>
    <w:rsid w:val="004304EC"/>
    <w:rsid w:val="00487F16"/>
    <w:rsid w:val="004B19DD"/>
    <w:rsid w:val="004B7D7B"/>
    <w:rsid w:val="00555AC9"/>
    <w:rsid w:val="005F1DD8"/>
    <w:rsid w:val="005F3799"/>
    <w:rsid w:val="0062483C"/>
    <w:rsid w:val="00627A7D"/>
    <w:rsid w:val="00683EBC"/>
    <w:rsid w:val="006E7AF8"/>
    <w:rsid w:val="00792417"/>
    <w:rsid w:val="007C13C3"/>
    <w:rsid w:val="00803239"/>
    <w:rsid w:val="00804C4E"/>
    <w:rsid w:val="0081393A"/>
    <w:rsid w:val="008776B3"/>
    <w:rsid w:val="008B22B0"/>
    <w:rsid w:val="008F6392"/>
    <w:rsid w:val="00914E49"/>
    <w:rsid w:val="00972BDB"/>
    <w:rsid w:val="00991E1F"/>
    <w:rsid w:val="009B2761"/>
    <w:rsid w:val="009B6899"/>
    <w:rsid w:val="00A1041A"/>
    <w:rsid w:val="00A321FE"/>
    <w:rsid w:val="00AF1F1D"/>
    <w:rsid w:val="00BA5F8D"/>
    <w:rsid w:val="00C03407"/>
    <w:rsid w:val="00CA6D44"/>
    <w:rsid w:val="00CF4C0D"/>
    <w:rsid w:val="00D152D4"/>
    <w:rsid w:val="00E360E4"/>
    <w:rsid w:val="00E36CCD"/>
    <w:rsid w:val="00E771E0"/>
    <w:rsid w:val="00E920F1"/>
    <w:rsid w:val="00ED1E5D"/>
    <w:rsid w:val="00EF3C56"/>
    <w:rsid w:val="00F20BB4"/>
    <w:rsid w:val="00F5453E"/>
    <w:rsid w:val="00F869E8"/>
    <w:rsid w:val="00F93FFE"/>
    <w:rsid w:val="00FA4541"/>
    <w:rsid w:val="00FD3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866684"/>
  <w15:chartTrackingRefBased/>
  <w15:docId w15:val="{FD974AD3-9BEE-4203-ACE6-2F83A7862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0B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0B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0B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0BB4"/>
    <w:rPr>
      <w:sz w:val="18"/>
      <w:szCs w:val="18"/>
    </w:rPr>
  </w:style>
  <w:style w:type="paragraph" w:customStyle="1" w:styleId="MText">
    <w:name w:val="M_Text"/>
    <w:basedOn w:val="a"/>
    <w:rsid w:val="00F20BB4"/>
    <w:pPr>
      <w:widowControl/>
      <w:spacing w:line="340" w:lineRule="atLeast"/>
      <w:ind w:firstLine="284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1</Words>
  <Characters>786</Characters>
  <Application>Microsoft Office Word</Application>
  <DocSecurity>0</DocSecurity>
  <Lines>170</Lines>
  <Paragraphs>106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绩辉 胡</dc:creator>
  <cp:keywords/>
  <dc:description/>
  <cp:lastModifiedBy>绩辉 胡</cp:lastModifiedBy>
  <cp:revision>2</cp:revision>
  <cp:lastPrinted>2024-09-25T02:01:00Z</cp:lastPrinted>
  <dcterms:created xsi:type="dcterms:W3CDTF">2024-09-25T02:00:00Z</dcterms:created>
  <dcterms:modified xsi:type="dcterms:W3CDTF">2024-09-25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816bb0013030981320364425ab681adc7db921215f88ca69e156570a5094dd</vt:lpwstr>
  </property>
</Properties>
</file>